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9865A6" w14:textId="72BE78B4" w:rsidR="002D08E0" w:rsidRDefault="002D08E0" w:rsidP="002D08E0">
      <w:pPr>
        <w:ind w:left="-540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 w:rsidRPr="00512DEF">
        <w:rPr>
          <w:rFonts w:ascii="Arial" w:hAnsi="Arial" w:cs="Arial"/>
          <w:b/>
          <w:bCs/>
          <w:sz w:val="22"/>
          <w:szCs w:val="22"/>
        </w:rPr>
        <w:t>S2</w:t>
      </w:r>
      <w:r w:rsidR="007B0CEB">
        <w:rPr>
          <w:rFonts w:ascii="Arial" w:hAnsi="Arial" w:cs="Arial"/>
          <w:b/>
          <w:bCs/>
          <w:sz w:val="22"/>
          <w:szCs w:val="22"/>
        </w:rPr>
        <w:t xml:space="preserve"> Table. </w:t>
      </w:r>
      <w:r w:rsidRPr="00512DEF">
        <w:rPr>
          <w:rFonts w:ascii="Arial" w:hAnsi="Arial" w:cs="Arial"/>
          <w:b/>
          <w:bCs/>
          <w:sz w:val="22"/>
          <w:szCs w:val="22"/>
        </w:rPr>
        <w:t>Human Characteristic Data</w:t>
      </w:r>
      <w:r>
        <w:rPr>
          <w:rStyle w:val="FootnoteReference"/>
          <w:rFonts w:ascii="Arial" w:hAnsi="Arial" w:cs="Arial"/>
          <w:b/>
          <w:bCs/>
          <w:sz w:val="22"/>
          <w:szCs w:val="22"/>
        </w:rPr>
        <w:footnoteReference w:id="1"/>
      </w:r>
    </w:p>
    <w:p w14:paraId="4A80569D" w14:textId="77777777" w:rsidR="002D08E0" w:rsidRDefault="002D08E0" w:rsidP="002D08E0">
      <w:pPr>
        <w:ind w:left="-540"/>
        <w:rPr>
          <w:rFonts w:ascii="Arial" w:hAnsi="Arial" w:cs="Arial"/>
          <w:b/>
          <w:bCs/>
          <w:sz w:val="22"/>
          <w:szCs w:val="22"/>
        </w:rPr>
      </w:pPr>
    </w:p>
    <w:tbl>
      <w:tblPr>
        <w:tblW w:w="9725" w:type="dxa"/>
        <w:tblInd w:w="-50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1"/>
        <w:gridCol w:w="1200"/>
        <w:gridCol w:w="1440"/>
        <w:gridCol w:w="915"/>
        <w:gridCol w:w="2070"/>
        <w:gridCol w:w="1710"/>
        <w:gridCol w:w="1309"/>
      </w:tblGrid>
      <w:tr w:rsidR="00CE0BFC" w:rsidRPr="00512DEF" w14:paraId="40424D83" w14:textId="77777777" w:rsidTr="00CE0BFC">
        <w:trPr>
          <w:trHeight w:val="515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8879F8D" w14:textId="77777777" w:rsidR="00CE0BFC" w:rsidRPr="00512DEF" w:rsidRDefault="00CE0BFC" w:rsidP="00CE0BFC">
            <w:pPr>
              <w:jc w:val="center"/>
              <w:textAlignment w:val="center"/>
              <w:rPr>
                <w:rFonts w:ascii="Arial" w:hAnsi="Arial" w:cs="Arial"/>
                <w:b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>Used in Figure #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0BDEAAEC" w14:textId="6F8712D9" w:rsidR="00CE0BFC" w:rsidRPr="00512DEF" w:rsidRDefault="00CE0BFC" w:rsidP="00CE0BFC">
            <w:pPr>
              <w:jc w:val="center"/>
              <w:textAlignment w:val="center"/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>Sample #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600A7E2" w14:textId="70CCBF1F" w:rsidR="00CE0BFC" w:rsidRPr="00512DEF" w:rsidRDefault="00CE0BFC" w:rsidP="00CE0BFC">
            <w:pPr>
              <w:jc w:val="center"/>
              <w:textAlignment w:val="center"/>
              <w:rPr>
                <w:rFonts w:ascii="Arial" w:hAnsi="Arial" w:cs="Arial"/>
                <w:b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>Tissue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23563C4" w14:textId="77777777" w:rsidR="00CE0BFC" w:rsidRPr="00512DEF" w:rsidRDefault="00CE0BFC" w:rsidP="00CE0BFC">
            <w:pPr>
              <w:jc w:val="center"/>
              <w:textAlignment w:val="center"/>
              <w:rPr>
                <w:rFonts w:ascii="Arial" w:hAnsi="Arial" w:cs="Arial"/>
                <w:b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>Sex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4127CC" w14:textId="79CCFBCC" w:rsidR="00CE0BFC" w:rsidRPr="00512DEF" w:rsidRDefault="00CE0BFC" w:rsidP="00CE0BFC">
            <w:pPr>
              <w:jc w:val="center"/>
              <w:textAlignment w:val="center"/>
              <w:rPr>
                <w:rFonts w:ascii="Arial" w:hAnsi="Arial" w:cs="Arial"/>
                <w:b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>Procedur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FA0B5E4" w14:textId="47E4C4E8" w:rsidR="00CE0BFC" w:rsidRPr="00512DEF" w:rsidRDefault="00CE0BFC" w:rsidP="00CE0BFC">
            <w:pPr>
              <w:jc w:val="center"/>
              <w:textAlignment w:val="center"/>
              <w:rPr>
                <w:rFonts w:ascii="Arial" w:hAnsi="Arial" w:cs="Arial"/>
                <w:b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>Race/ Ethnicit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36EE48A" w14:textId="2E62E59A" w:rsidR="00CE0BFC" w:rsidRPr="00512DEF" w:rsidRDefault="00CE0BFC" w:rsidP="00CE0BFC">
            <w:pPr>
              <w:jc w:val="center"/>
              <w:textAlignment w:val="center"/>
              <w:rPr>
                <w:rFonts w:ascii="Arial" w:hAnsi="Arial" w:cs="Arial"/>
                <w:b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>Diabetes</w:t>
            </w:r>
          </w:p>
        </w:tc>
      </w:tr>
      <w:tr w:rsidR="00CE0BFC" w:rsidRPr="00512DEF" w14:paraId="3CFF0574" w14:textId="77777777" w:rsidTr="007B0CEB">
        <w:trPr>
          <w:trHeight w:val="276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AA46A17" w14:textId="4F924988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e-g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D9B6A1" w14:textId="38470EF2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05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086C37B" w14:textId="784FCF89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qWAT</w:t>
            </w:r>
            <w:proofErr w:type="spellEnd"/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D061854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DE035C5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anniculectom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D7B85BB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ispanic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6C6357E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n-diabetic</w:t>
            </w:r>
          </w:p>
        </w:tc>
      </w:tr>
      <w:tr w:rsidR="00CE0BFC" w:rsidRPr="00512DEF" w14:paraId="17890E37" w14:textId="77777777" w:rsidTr="007B0CEB">
        <w:trPr>
          <w:trHeight w:val="276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E811573" w14:textId="478F0802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482D03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is-IS"/>
              </w:rPr>
              <w:t>3a-c, 3e-f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A81198" w14:textId="388E3608" w:rsidR="00CE0BFC" w:rsidRPr="00512DEF" w:rsidRDefault="007B0CEB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06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9209C3E" w14:textId="433FFBB4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qWAT</w:t>
            </w:r>
            <w:proofErr w:type="spellEnd"/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316CA98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C66FB6B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anniculectom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5C7F551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ispanic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31AD5CD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n-diabetic</w:t>
            </w:r>
          </w:p>
        </w:tc>
      </w:tr>
      <w:tr w:rsidR="00CE0BFC" w:rsidRPr="00512DEF" w14:paraId="463D525D" w14:textId="77777777" w:rsidTr="007B0CEB">
        <w:trPr>
          <w:trHeight w:val="276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FF3074E" w14:textId="4EBDBB6D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e-g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CBA7C9" w14:textId="10ED074A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08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96C2570" w14:textId="32B7A898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qWAT</w:t>
            </w:r>
            <w:proofErr w:type="spellEnd"/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4E4F4F5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E96287B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anniculectom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19BC97A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frican American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08D4283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Diabetic</w:t>
            </w:r>
          </w:p>
        </w:tc>
      </w:tr>
      <w:tr w:rsidR="00CE0BFC" w:rsidRPr="00512DEF" w14:paraId="75AD9E19" w14:textId="77777777" w:rsidTr="007B0CEB">
        <w:trPr>
          <w:trHeight w:val="276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98D8B29" w14:textId="3522DB93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e-g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105484" w14:textId="0AE7C590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11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6206CE1" w14:textId="01F09853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qWAT</w:t>
            </w:r>
            <w:proofErr w:type="spellEnd"/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4FDA412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18C0016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anniculectom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2EC12A6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ispanic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5944F29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n-diabetic</w:t>
            </w:r>
          </w:p>
        </w:tc>
      </w:tr>
      <w:tr w:rsidR="00CE0BFC" w:rsidRPr="00512DEF" w14:paraId="42FDE2FA" w14:textId="77777777" w:rsidTr="007B0CEB">
        <w:trPr>
          <w:trHeight w:val="276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0972CDB" w14:textId="39ACC6F9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is-IS"/>
              </w:rPr>
              <w:t>3a-c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5026AA" w14:textId="744AE03F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24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2A08621" w14:textId="3B86ED73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qWAT</w:t>
            </w:r>
            <w:proofErr w:type="spellEnd"/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3467F26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88A282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anniculectom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ECF1690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ispanic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9A17B23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n-diabetic</w:t>
            </w:r>
          </w:p>
        </w:tc>
      </w:tr>
      <w:tr w:rsidR="00CE0BFC" w:rsidRPr="00512DEF" w14:paraId="79D73802" w14:textId="77777777" w:rsidTr="007B0CEB">
        <w:trPr>
          <w:trHeight w:val="276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0F97500" w14:textId="3BCCCB5F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is-IS"/>
              </w:rPr>
              <w:t>3a-c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241355" w14:textId="0C25C9E5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25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D0A5539" w14:textId="17E826C5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qWAT</w:t>
            </w:r>
            <w:proofErr w:type="spellEnd"/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074257A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2CE94E1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anniculectom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A327A97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frican American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D95E09F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n-diabetic</w:t>
            </w:r>
          </w:p>
        </w:tc>
      </w:tr>
      <w:tr w:rsidR="00CE0BFC" w:rsidRPr="00512DEF" w14:paraId="64EA2693" w14:textId="77777777" w:rsidTr="007B0CEB">
        <w:trPr>
          <w:trHeight w:val="276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08C957E" w14:textId="3D9DA93C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e-g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A20994" w14:textId="5EAED1DD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25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C4FEAD9" w14:textId="43066D75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qWAT</w:t>
            </w:r>
            <w:proofErr w:type="spellEnd"/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0F16C22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8CE445F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anniculectom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C21B932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U</w:t>
            </w: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known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4CA6DFD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re-diabetic</w:t>
            </w:r>
          </w:p>
        </w:tc>
      </w:tr>
      <w:tr w:rsidR="00CE0BFC" w:rsidRPr="00512DEF" w14:paraId="1683A9C1" w14:textId="77777777" w:rsidTr="007B0CEB">
        <w:trPr>
          <w:trHeight w:val="276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5D6C0EE" w14:textId="12A93D56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is-IS"/>
              </w:rPr>
              <w:t>3a-c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7D7432" w14:textId="26551B68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26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AB410AD" w14:textId="2B565812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qWAT</w:t>
            </w:r>
            <w:proofErr w:type="spellEnd"/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8F088C1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EBB07AB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anniculectom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821DD66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ispanic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6376754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n-diabetic</w:t>
            </w:r>
          </w:p>
        </w:tc>
      </w:tr>
      <w:tr w:rsidR="00CE0BFC" w:rsidRPr="00512DEF" w14:paraId="096915C8" w14:textId="77777777" w:rsidTr="007B0CEB">
        <w:trPr>
          <w:trHeight w:val="276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4141958" w14:textId="5F05E075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is-IS"/>
              </w:rPr>
              <w:t>3a-c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12C1A6" w14:textId="3BAF01BD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26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21D22B5" w14:textId="29DF6AD9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qWAT</w:t>
            </w:r>
            <w:proofErr w:type="spellEnd"/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2C93625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C2F12B8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bdominoplast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4EDD831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U</w:t>
            </w: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known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38B7DE2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n-diabetic</w:t>
            </w:r>
          </w:p>
        </w:tc>
      </w:tr>
      <w:tr w:rsidR="00CE0BFC" w:rsidRPr="00512DEF" w14:paraId="756CAA93" w14:textId="77777777" w:rsidTr="007B0CEB">
        <w:trPr>
          <w:trHeight w:val="276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F75427F" w14:textId="0F5EB5F0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e-g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FAB131" w14:textId="2C0DD6BD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27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084B563" w14:textId="199BEDB3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qWAT</w:t>
            </w:r>
            <w:proofErr w:type="spellEnd"/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E2F7A19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E6BD08B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bdominoplast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92C5EEE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ispanic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642A2CE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n-diabetic</w:t>
            </w:r>
          </w:p>
        </w:tc>
      </w:tr>
      <w:tr w:rsidR="00CE0BFC" w:rsidRPr="00512DEF" w14:paraId="3DFA402C" w14:textId="77777777" w:rsidTr="007B0CEB">
        <w:trPr>
          <w:trHeight w:val="276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4D8BF6A" w14:textId="77A5AE8C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86A45C" w14:textId="427D667E" w:rsidR="00CE0BFC" w:rsidRPr="00512DEF" w:rsidRDefault="007B0CEB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04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A3422A4" w14:textId="656C4B03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qWAT</w:t>
            </w:r>
            <w:proofErr w:type="spellEnd"/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D21E550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86711F1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anniculectom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5282956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frican American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0C69976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Diabetic</w:t>
            </w:r>
          </w:p>
        </w:tc>
      </w:tr>
      <w:tr w:rsidR="00CE0BFC" w:rsidRPr="00512DEF" w14:paraId="3E5F7A27" w14:textId="77777777" w:rsidTr="007B0CEB">
        <w:trPr>
          <w:trHeight w:val="276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47CBEF0" w14:textId="3D668EF0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is-IS"/>
              </w:rPr>
              <w:t>3a-c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03F919" w14:textId="6E608AAC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05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0B5C6B2" w14:textId="765C10F8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qWAT</w:t>
            </w:r>
            <w:proofErr w:type="spellEnd"/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8945568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D9D6035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anniculectom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980A600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ispanic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76D122F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Diabetic</w:t>
            </w:r>
          </w:p>
        </w:tc>
      </w:tr>
      <w:tr w:rsidR="00CE0BFC" w:rsidRPr="00512DEF" w14:paraId="385B7A38" w14:textId="77777777" w:rsidTr="007B0CEB">
        <w:trPr>
          <w:trHeight w:val="276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FDE0547" w14:textId="165CA98D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is-IS"/>
              </w:rPr>
              <w:t>3a-c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0E702A" w14:textId="4955ACF6" w:rsidR="00CE0BFC" w:rsidRPr="00512DEF" w:rsidRDefault="007B0CEB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10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37D7033" w14:textId="4478096D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qWAT</w:t>
            </w:r>
            <w:proofErr w:type="spellEnd"/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E4634A8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65F12F6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anniculectom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86719A5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frican American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64FA437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Diabetic</w:t>
            </w:r>
          </w:p>
        </w:tc>
      </w:tr>
      <w:tr w:rsidR="00CE0BFC" w:rsidRPr="00512DEF" w14:paraId="223B324D" w14:textId="77777777" w:rsidTr="007B0CEB">
        <w:trPr>
          <w:trHeight w:val="276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86C7E94" w14:textId="2B374276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is-IS"/>
              </w:rPr>
              <w:t>3a-d, 3h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07150B" w14:textId="447CEAB0" w:rsidR="00CE0BFC" w:rsidRPr="00512DEF" w:rsidRDefault="007B0CEB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06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540AB23" w14:textId="60F1E5BB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qWat</w:t>
            </w:r>
            <w:proofErr w:type="spellEnd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Omental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CF24078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4A024DD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astric Bypas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EB33A6E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frican American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CD56972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n-diabetic</w:t>
            </w:r>
          </w:p>
        </w:tc>
      </w:tr>
      <w:tr w:rsidR="00CE0BFC" w:rsidRPr="00512DEF" w14:paraId="0463141C" w14:textId="77777777" w:rsidTr="007B0CEB">
        <w:trPr>
          <w:trHeight w:val="276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4057F6D" w14:textId="435DE158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is-IS"/>
              </w:rPr>
              <w:t>3a-h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2A7A1A" w14:textId="18AAAB27" w:rsidR="00CE0BFC" w:rsidRPr="00512DEF" w:rsidRDefault="007B0CEB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06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1F64F10" w14:textId="19BF263C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qWat</w:t>
            </w:r>
            <w:proofErr w:type="spellEnd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Omental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1440A2F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A4759CE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astric Bypas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E4D1E89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U</w:t>
            </w: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known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F993A6D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n-diabetic</w:t>
            </w:r>
          </w:p>
        </w:tc>
      </w:tr>
      <w:tr w:rsidR="00CE0BFC" w:rsidRPr="00512DEF" w14:paraId="1E86C152" w14:textId="77777777" w:rsidTr="007B0CEB">
        <w:trPr>
          <w:trHeight w:val="276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8072599" w14:textId="026048E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b-h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689E61" w14:textId="1DD2E437" w:rsidR="00CE0BFC" w:rsidRPr="00512DEF" w:rsidRDefault="007B0CEB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08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3A5DF5" w14:textId="599B1B06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qWat</w:t>
            </w:r>
            <w:proofErr w:type="spellEnd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Omental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B33781D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093D0F7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astric Bypas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1C48B2B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ispanic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C1BB8A1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n-diabetic</w:t>
            </w:r>
          </w:p>
        </w:tc>
      </w:tr>
      <w:tr w:rsidR="00CE0BFC" w:rsidRPr="00512DEF" w14:paraId="050104C2" w14:textId="77777777" w:rsidTr="007B0CEB">
        <w:trPr>
          <w:trHeight w:val="276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2B32F8C" w14:textId="1C9707C2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d, 3h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A15463" w14:textId="48122CE2" w:rsidR="00CE0BFC" w:rsidRPr="00512DEF" w:rsidRDefault="007B0CEB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27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F33CFA6" w14:textId="1BA589A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mental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1B1D937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EE6D884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astric Bypas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90D0902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ispanic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41F6F63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n-diabetic</w:t>
            </w:r>
          </w:p>
        </w:tc>
      </w:tr>
      <w:tr w:rsidR="00CE0BFC" w:rsidRPr="00512DEF" w14:paraId="177A8A4F" w14:textId="77777777" w:rsidTr="007B0CEB">
        <w:trPr>
          <w:trHeight w:val="276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3202726" w14:textId="7217DDC4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d, 3h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2E4B2A" w14:textId="164ACB84" w:rsidR="00CE0BFC" w:rsidRPr="00512DEF" w:rsidRDefault="007B0CEB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25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38A97C6" w14:textId="2F2F286B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mental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6ED5EE6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B5E5A78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astrectomy Sleev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DC1A148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ispanic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8553262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n-diabetic</w:t>
            </w:r>
          </w:p>
        </w:tc>
      </w:tr>
      <w:tr w:rsidR="00CE0BFC" w:rsidRPr="00512DEF" w14:paraId="008F3E19" w14:textId="77777777" w:rsidTr="007B0CEB">
        <w:trPr>
          <w:trHeight w:val="276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318AEB9" w14:textId="559AFC54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d, 3h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0C8FCF" w14:textId="4EF9F6CB" w:rsidR="00CE0BFC" w:rsidRPr="00512DEF" w:rsidRDefault="007B0CEB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27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4F3C79F" w14:textId="6E06703C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mental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73E057D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1656773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astric Bypas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A3E74DB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ispanic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915B35F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re-diabetic</w:t>
            </w:r>
          </w:p>
        </w:tc>
      </w:tr>
      <w:tr w:rsidR="00CE0BFC" w:rsidRPr="00512DEF" w14:paraId="0395D695" w14:textId="77777777" w:rsidTr="007B0CEB">
        <w:trPr>
          <w:trHeight w:val="276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24DFEDB" w14:textId="62380F45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d, 3h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6678F0" w14:textId="23E101F7" w:rsidR="00CE0BFC" w:rsidRPr="00512DEF" w:rsidRDefault="007B0CEB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24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536CCC2" w14:textId="64F59BCA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mental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25A1278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4835B9D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astric Bypas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E5E5D97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ispanic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539559B" w14:textId="77777777" w:rsidR="00CE0BFC" w:rsidRPr="00512DEF" w:rsidRDefault="00CE0BFC" w:rsidP="007B0CEB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n-diabetic</w:t>
            </w:r>
          </w:p>
        </w:tc>
      </w:tr>
    </w:tbl>
    <w:p w14:paraId="2655B93E" w14:textId="77777777" w:rsidR="002D08E0" w:rsidRPr="00512DEF" w:rsidRDefault="002D08E0" w:rsidP="002D08E0">
      <w:pPr>
        <w:ind w:left="-540"/>
        <w:rPr>
          <w:rFonts w:ascii="Arial" w:hAnsi="Arial" w:cs="Arial"/>
          <w:sz w:val="22"/>
          <w:szCs w:val="22"/>
        </w:rPr>
      </w:pPr>
    </w:p>
    <w:p w14:paraId="41B05252" w14:textId="77777777" w:rsidR="006119AF" w:rsidRPr="002D08E0" w:rsidRDefault="006119AF">
      <w:pPr>
        <w:rPr>
          <w:rFonts w:ascii="Arial" w:hAnsi="Arial" w:cs="Arial"/>
          <w:sz w:val="22"/>
          <w:szCs w:val="22"/>
        </w:rPr>
      </w:pPr>
    </w:p>
    <w:sectPr w:rsidR="006119AF" w:rsidRPr="002D08E0" w:rsidSect="005E4B7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74B3E3" w14:textId="77777777" w:rsidR="00F75223" w:rsidRDefault="00F75223" w:rsidP="002D08E0">
      <w:r>
        <w:separator/>
      </w:r>
    </w:p>
  </w:endnote>
  <w:endnote w:type="continuationSeparator" w:id="0">
    <w:p w14:paraId="0B9E2A38" w14:textId="77777777" w:rsidR="00F75223" w:rsidRDefault="00F75223" w:rsidP="002D0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C7B1CE" w14:textId="77777777" w:rsidR="00F75223" w:rsidRDefault="00F75223" w:rsidP="002D08E0">
      <w:r>
        <w:separator/>
      </w:r>
    </w:p>
  </w:footnote>
  <w:footnote w:type="continuationSeparator" w:id="0">
    <w:p w14:paraId="3DAF6E6A" w14:textId="77777777" w:rsidR="00F75223" w:rsidRDefault="00F75223" w:rsidP="002D08E0">
      <w:r>
        <w:continuationSeparator/>
      </w:r>
    </w:p>
  </w:footnote>
  <w:footnote w:id="1">
    <w:p w14:paraId="5B74DAAE" w14:textId="77777777" w:rsidR="002D08E0" w:rsidRPr="00B058AD" w:rsidRDefault="002D08E0" w:rsidP="002D08E0">
      <w:pPr>
        <w:pStyle w:val="FootnoteText"/>
        <w:rPr>
          <w:rFonts w:ascii="Arial" w:hAnsi="Arial" w:cs="Arial"/>
          <w:sz w:val="22"/>
          <w:szCs w:val="22"/>
        </w:rPr>
      </w:pPr>
      <w:r w:rsidRPr="00B058AD">
        <w:rPr>
          <w:rStyle w:val="FootnoteReference"/>
          <w:rFonts w:ascii="Arial" w:hAnsi="Arial" w:cs="Arial"/>
          <w:sz w:val="22"/>
          <w:szCs w:val="22"/>
        </w:rPr>
        <w:footnoteRef/>
      </w:r>
      <w:r w:rsidRPr="00B058AD">
        <w:rPr>
          <w:rFonts w:ascii="Arial" w:hAnsi="Arial" w:cs="Arial"/>
          <w:sz w:val="22"/>
          <w:szCs w:val="22"/>
        </w:rPr>
        <w:t xml:space="preserve"> Patient tissue type analyzed, sex, elective surgical procedure, race or ethnicity, and diabetic state are presented along with which figure samples were used in. </w:t>
      </w:r>
      <w:proofErr w:type="spellStart"/>
      <w:r w:rsidRPr="00B058AD">
        <w:rPr>
          <w:rFonts w:ascii="Arial" w:hAnsi="Arial" w:cs="Arial"/>
          <w:sz w:val="22"/>
          <w:szCs w:val="22"/>
        </w:rPr>
        <w:t>sqWAT</w:t>
      </w:r>
      <w:proofErr w:type="spellEnd"/>
      <w:r w:rsidRPr="00B058AD">
        <w:rPr>
          <w:rFonts w:ascii="Arial" w:hAnsi="Arial" w:cs="Arial"/>
          <w:sz w:val="22"/>
          <w:szCs w:val="22"/>
        </w:rPr>
        <w:t xml:space="preserve"> = subcutaneous white adipose tissue; BMI = body mass index; F = female; M = male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8E0"/>
    <w:rsid w:val="002D08E0"/>
    <w:rsid w:val="00482D03"/>
    <w:rsid w:val="004B798E"/>
    <w:rsid w:val="005E4B78"/>
    <w:rsid w:val="006119AF"/>
    <w:rsid w:val="007B0CEB"/>
    <w:rsid w:val="00BE33D9"/>
    <w:rsid w:val="00CE0BFC"/>
    <w:rsid w:val="00EF3DB8"/>
    <w:rsid w:val="00F75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AF400A"/>
  <w14:defaultImageDpi w14:val="300"/>
  <w15:docId w15:val="{B135606B-DA86-A545-B039-3F4C53ADF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08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2D08E0"/>
  </w:style>
  <w:style w:type="character" w:customStyle="1" w:styleId="FootnoteTextChar">
    <w:name w:val="Footnote Text Char"/>
    <w:basedOn w:val="DefaultParagraphFont"/>
    <w:link w:val="FootnoteText"/>
    <w:uiPriority w:val="99"/>
    <w:rsid w:val="002D08E0"/>
  </w:style>
  <w:style w:type="character" w:styleId="FootnoteReference">
    <w:name w:val="footnote reference"/>
    <w:basedOn w:val="DefaultParagraphFont"/>
    <w:uiPriority w:val="99"/>
    <w:unhideWhenUsed/>
    <w:rsid w:val="002D08E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16</Characters>
  <Application>Microsoft Office Word</Application>
  <DocSecurity>0</DocSecurity>
  <Lines>1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ine</Company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send Lab</dc:creator>
  <cp:keywords/>
  <dc:description/>
  <cp:lastModifiedBy>Microsoft Office User</cp:lastModifiedBy>
  <cp:revision>2</cp:revision>
  <dcterms:created xsi:type="dcterms:W3CDTF">2019-08-21T18:09:00Z</dcterms:created>
  <dcterms:modified xsi:type="dcterms:W3CDTF">2019-08-21T18:09:00Z</dcterms:modified>
</cp:coreProperties>
</file>